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18013" w14:textId="7969313C" w:rsidR="00D348A8" w:rsidRPr="00E8616A" w:rsidRDefault="00EA0E05" w:rsidP="00550F0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bookmarkStart w:id="0" w:name="_Hlk187308524"/>
      <w:r w:rsidRPr="00EA0E05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Table S1 </w:t>
      </w:r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The results of the linear mixed effect model showed the effects of warming ( W ), nitrogen deposition ( N ), and their interaction ( W </w:t>
      </w:r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×</w:t>
      </w:r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N ) on plant species diversity in the first year ( 2023 ) and the second year ( 2024 ) of the experimental treatment. The </w:t>
      </w:r>
      <w:r w:rsidR="00160AFF">
        <w:rPr>
          <w:rFonts w:ascii="Times New Roman" w:eastAsia="宋体" w:hAnsi="Times New Roman"/>
          <w:b/>
          <w:bCs/>
          <w:color w:val="000000"/>
          <w:sz w:val="24"/>
          <w:szCs w:val="24"/>
        </w:rPr>
        <w:t>p-value</w:t>
      </w:r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</w:t>
      </w:r>
      <w:proofErr w:type="gramStart"/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( &lt;</w:t>
      </w:r>
      <w:proofErr w:type="gramEnd"/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0.05 ) was significant. </w:t>
      </w:r>
      <w:proofErr w:type="spellStart"/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df</w:t>
      </w:r>
      <w:proofErr w:type="spellEnd"/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denotes </w:t>
      </w:r>
      <w:r w:rsidR="00160AFF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the </w:t>
      </w:r>
      <w:r w:rsidRPr="00E8616A"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>degree of freedom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54"/>
        <w:gridCol w:w="882"/>
        <w:gridCol w:w="346"/>
        <w:gridCol w:w="545"/>
        <w:gridCol w:w="550"/>
        <w:gridCol w:w="472"/>
        <w:gridCol w:w="550"/>
        <w:gridCol w:w="472"/>
        <w:gridCol w:w="550"/>
        <w:gridCol w:w="545"/>
        <w:gridCol w:w="550"/>
        <w:gridCol w:w="545"/>
        <w:gridCol w:w="550"/>
        <w:gridCol w:w="545"/>
        <w:gridCol w:w="550"/>
      </w:tblGrid>
      <w:tr w:rsidR="00A26DB4" w:rsidRPr="00E8616A" w14:paraId="51EA0BDA" w14:textId="77777777" w:rsidTr="00E8616A">
        <w:tc>
          <w:tcPr>
            <w:tcW w:w="490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0BDC6" w14:textId="7E390240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10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D3D00" w14:textId="1A5AA0EA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79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1A34BD" w14:textId="5591212D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F4DDCF" w14:textId="625EB51F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hannon-wiener</w:t>
            </w: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’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 diversity index</w:t>
            </w:r>
          </w:p>
        </w:tc>
        <w:tc>
          <w:tcPr>
            <w:tcW w:w="71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EE329A" w14:textId="1FD4E7AC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pecies richness index</w:t>
            </w:r>
          </w:p>
        </w:tc>
        <w:tc>
          <w:tcPr>
            <w:tcW w:w="59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182711" w14:textId="2D1ED3BC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Species evenness index</w:t>
            </w:r>
          </w:p>
        </w:tc>
        <w:tc>
          <w:tcPr>
            <w:tcW w:w="53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9FB150" w14:textId="56A34221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Important value of grasses</w:t>
            </w:r>
          </w:p>
        </w:tc>
        <w:tc>
          <w:tcPr>
            <w:tcW w:w="53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620089" w14:textId="75281B8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Important value of sedges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BB63A3" w14:textId="728FF0C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Important value of forb</w:t>
            </w:r>
          </w:p>
        </w:tc>
      </w:tr>
      <w:tr w:rsidR="00A26DB4" w:rsidRPr="00E8616A" w14:paraId="498A7A2C" w14:textId="77777777" w:rsidTr="00E8616A">
        <w:tc>
          <w:tcPr>
            <w:tcW w:w="490" w:type="pct"/>
            <w:vMerge/>
            <w:tcBorders>
              <w:top w:val="single" w:sz="8" w:space="0" w:color="auto"/>
            </w:tcBorders>
            <w:vAlign w:val="center"/>
          </w:tcPr>
          <w:p w14:paraId="1AD58769" w14:textId="2C98F5B0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Merge/>
            <w:tcBorders>
              <w:top w:val="single" w:sz="8" w:space="0" w:color="auto"/>
            </w:tcBorders>
            <w:vAlign w:val="center"/>
          </w:tcPr>
          <w:p w14:paraId="0CB87920" w14:textId="5B854170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9" w:type="pct"/>
            <w:vMerge/>
            <w:tcBorders>
              <w:top w:val="single" w:sz="8" w:space="0" w:color="auto"/>
            </w:tcBorders>
            <w:vAlign w:val="center"/>
          </w:tcPr>
          <w:p w14:paraId="1C0B7A06" w14:textId="0E7264C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single" w:sz="8" w:space="0" w:color="auto"/>
            </w:tcBorders>
            <w:vAlign w:val="center"/>
          </w:tcPr>
          <w:p w14:paraId="7F54F0E6" w14:textId="11ADEF7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14:paraId="78AA94A6" w14:textId="58C8C1C2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</w:tcPr>
          <w:p w14:paraId="00C1081C" w14:textId="3C0AC7C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358" w:type="pct"/>
            <w:tcBorders>
              <w:top w:val="single" w:sz="8" w:space="0" w:color="auto"/>
            </w:tcBorders>
            <w:vAlign w:val="center"/>
          </w:tcPr>
          <w:p w14:paraId="43159020" w14:textId="049EF92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14:paraId="19445EFE" w14:textId="18244DA3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" w:type="pct"/>
            <w:tcBorders>
              <w:top w:val="single" w:sz="8" w:space="0" w:color="auto"/>
            </w:tcBorders>
            <w:vAlign w:val="center"/>
          </w:tcPr>
          <w:p w14:paraId="2D470427" w14:textId="43C31C77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p w14:paraId="6763D270" w14:textId="684ACCE1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" w:type="pct"/>
            <w:tcBorders>
              <w:top w:val="single" w:sz="8" w:space="0" w:color="auto"/>
            </w:tcBorders>
            <w:vAlign w:val="center"/>
          </w:tcPr>
          <w:p w14:paraId="18770E8F" w14:textId="18A2D54B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p w14:paraId="64BC7384" w14:textId="0C24E159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" w:type="pct"/>
            <w:tcBorders>
              <w:top w:val="single" w:sz="8" w:space="0" w:color="auto"/>
            </w:tcBorders>
            <w:vAlign w:val="center"/>
          </w:tcPr>
          <w:p w14:paraId="2A7634E1" w14:textId="7DE5B831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1" w:type="pct"/>
            <w:tcBorders>
              <w:top w:val="single" w:sz="8" w:space="0" w:color="auto"/>
            </w:tcBorders>
            <w:vAlign w:val="center"/>
          </w:tcPr>
          <w:p w14:paraId="7C013518" w14:textId="2F756BEA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14:paraId="13D766AB" w14:textId="46B9BFA8" w:rsidR="000651C3" w:rsidRPr="00E8616A" w:rsidRDefault="000651C3" w:rsidP="0060614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</w:pPr>
            <w:r w:rsidRPr="00E8616A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8616A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A26DB4" w:rsidRPr="00A26DB4" w14:paraId="0DE3E988" w14:textId="77777777" w:rsidTr="00E8616A">
        <w:tc>
          <w:tcPr>
            <w:tcW w:w="490" w:type="pct"/>
            <w:vMerge w:val="restart"/>
            <w:vAlign w:val="center"/>
          </w:tcPr>
          <w:p w14:paraId="607DD1D5" w14:textId="03161A3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510" w:type="pct"/>
            <w:vAlign w:val="center"/>
          </w:tcPr>
          <w:p w14:paraId="55E7CF24" w14:textId="3408A10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479" w:type="pct"/>
            <w:vAlign w:val="center"/>
          </w:tcPr>
          <w:p w14:paraId="39026E19" w14:textId="3D21AB4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" w:type="pct"/>
            <w:vAlign w:val="center"/>
          </w:tcPr>
          <w:p w14:paraId="2D467CA4" w14:textId="3C52350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307" w:type="pct"/>
            <w:vAlign w:val="center"/>
          </w:tcPr>
          <w:p w14:paraId="042864F7" w14:textId="1DEC647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" w:type="pct"/>
            <w:vAlign w:val="center"/>
          </w:tcPr>
          <w:p w14:paraId="5B54EC72" w14:textId="6632E04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358" w:type="pct"/>
            <w:vAlign w:val="center"/>
          </w:tcPr>
          <w:p w14:paraId="1CB612DA" w14:textId="7BCCA17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1" w:type="pct"/>
            <w:vAlign w:val="center"/>
          </w:tcPr>
          <w:p w14:paraId="26FF5042" w14:textId="69EA314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264" w:type="pct"/>
            <w:vAlign w:val="center"/>
          </w:tcPr>
          <w:p w14:paraId="0FFDF4BD" w14:textId="3375B08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1" w:type="pct"/>
            <w:vAlign w:val="center"/>
          </w:tcPr>
          <w:p w14:paraId="140C84F3" w14:textId="5B8293C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8.31</w:t>
            </w:r>
          </w:p>
        </w:tc>
        <w:tc>
          <w:tcPr>
            <w:tcW w:w="264" w:type="pct"/>
            <w:vAlign w:val="center"/>
          </w:tcPr>
          <w:p w14:paraId="1CA2AB56" w14:textId="7416E33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676034CC" w14:textId="5EC6DF7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64" w:type="pct"/>
            <w:vAlign w:val="center"/>
          </w:tcPr>
          <w:p w14:paraId="2793D052" w14:textId="5E61C68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71" w:type="pct"/>
            <w:vAlign w:val="center"/>
          </w:tcPr>
          <w:p w14:paraId="3A88CAF1" w14:textId="79C38A9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292" w:type="pct"/>
            <w:vAlign w:val="center"/>
          </w:tcPr>
          <w:p w14:paraId="6CAB979A" w14:textId="1D5F421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</w:tr>
      <w:tr w:rsidR="00A26DB4" w:rsidRPr="00A26DB4" w14:paraId="15760EA5" w14:textId="77777777" w:rsidTr="00E8616A">
        <w:tc>
          <w:tcPr>
            <w:tcW w:w="490" w:type="pct"/>
            <w:vMerge/>
            <w:vAlign w:val="center"/>
          </w:tcPr>
          <w:p w14:paraId="7B82C02C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621359E9" w14:textId="4A15460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1B6D184A" w14:textId="54E2D3B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" w:type="pct"/>
            <w:vAlign w:val="center"/>
          </w:tcPr>
          <w:p w14:paraId="43497DCA" w14:textId="43510E5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07" w:type="pct"/>
            <w:vAlign w:val="center"/>
          </w:tcPr>
          <w:p w14:paraId="756B7CFB" w14:textId="454D0EE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56" w:type="pct"/>
            <w:vAlign w:val="center"/>
          </w:tcPr>
          <w:p w14:paraId="68629A7F" w14:textId="71F949F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58" w:type="pct"/>
            <w:vAlign w:val="center"/>
          </w:tcPr>
          <w:p w14:paraId="37A697C7" w14:textId="5ECF675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31" w:type="pct"/>
            <w:vAlign w:val="center"/>
          </w:tcPr>
          <w:p w14:paraId="5CBA004B" w14:textId="6F6A86B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264" w:type="pct"/>
            <w:vAlign w:val="center"/>
          </w:tcPr>
          <w:p w14:paraId="0D198B08" w14:textId="3E91994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71" w:type="pct"/>
            <w:vAlign w:val="center"/>
          </w:tcPr>
          <w:p w14:paraId="27DB3FB6" w14:textId="1DE6267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1.31</w:t>
            </w:r>
          </w:p>
        </w:tc>
        <w:tc>
          <w:tcPr>
            <w:tcW w:w="264" w:type="pct"/>
            <w:vAlign w:val="center"/>
          </w:tcPr>
          <w:p w14:paraId="27F76E4D" w14:textId="3D19A5F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39D4E2C3" w14:textId="2463484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264" w:type="pct"/>
            <w:vAlign w:val="center"/>
          </w:tcPr>
          <w:p w14:paraId="5A4F42E2" w14:textId="463BDCC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71" w:type="pct"/>
            <w:vAlign w:val="center"/>
          </w:tcPr>
          <w:p w14:paraId="1C14EE68" w14:textId="21ADF6E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92" w:type="pct"/>
            <w:vAlign w:val="center"/>
          </w:tcPr>
          <w:p w14:paraId="2DC5B9CF" w14:textId="2086FC8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8</w:t>
            </w:r>
          </w:p>
        </w:tc>
      </w:tr>
      <w:tr w:rsidR="00A26DB4" w:rsidRPr="00A26DB4" w14:paraId="2BD78AAD" w14:textId="77777777" w:rsidTr="00E8616A">
        <w:tc>
          <w:tcPr>
            <w:tcW w:w="490" w:type="pct"/>
            <w:vMerge/>
            <w:vAlign w:val="center"/>
          </w:tcPr>
          <w:p w14:paraId="6D1C9E9D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7DFDE298" w14:textId="2D2D64B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0FEAE146" w14:textId="02DB068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" w:type="pct"/>
            <w:vAlign w:val="center"/>
          </w:tcPr>
          <w:p w14:paraId="40D0FE3D" w14:textId="25DBF9A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07" w:type="pct"/>
            <w:vAlign w:val="center"/>
          </w:tcPr>
          <w:p w14:paraId="2CB652C3" w14:textId="08416F8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356" w:type="pct"/>
            <w:vAlign w:val="center"/>
          </w:tcPr>
          <w:p w14:paraId="4A826AE7" w14:textId="13A4439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358" w:type="pct"/>
            <w:vAlign w:val="center"/>
          </w:tcPr>
          <w:p w14:paraId="6991CC31" w14:textId="2E041BB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31" w:type="pct"/>
            <w:vAlign w:val="center"/>
          </w:tcPr>
          <w:p w14:paraId="2445C32F" w14:textId="2911E2D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64" w:type="pct"/>
            <w:vAlign w:val="center"/>
          </w:tcPr>
          <w:p w14:paraId="19536D56" w14:textId="6C4384E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71" w:type="pct"/>
            <w:vAlign w:val="center"/>
          </w:tcPr>
          <w:p w14:paraId="7AFD0657" w14:textId="0493905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264" w:type="pct"/>
            <w:vAlign w:val="center"/>
          </w:tcPr>
          <w:p w14:paraId="3096478C" w14:textId="2D15A85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1" w:type="pct"/>
            <w:vAlign w:val="center"/>
          </w:tcPr>
          <w:p w14:paraId="59C769C1" w14:textId="3EB2AB6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264" w:type="pct"/>
            <w:vAlign w:val="center"/>
          </w:tcPr>
          <w:p w14:paraId="10438E65" w14:textId="792C943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71" w:type="pct"/>
            <w:vAlign w:val="center"/>
          </w:tcPr>
          <w:p w14:paraId="448BC65A" w14:textId="2EEA1D8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92" w:type="pct"/>
            <w:vAlign w:val="center"/>
          </w:tcPr>
          <w:p w14:paraId="0ABA6594" w14:textId="6A87880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7</w:t>
            </w:r>
          </w:p>
        </w:tc>
      </w:tr>
      <w:tr w:rsidR="00A26DB4" w:rsidRPr="00A26DB4" w14:paraId="1F57AB79" w14:textId="77777777" w:rsidTr="00E8616A">
        <w:tc>
          <w:tcPr>
            <w:tcW w:w="490" w:type="pct"/>
            <w:vMerge w:val="restart"/>
            <w:vAlign w:val="center"/>
          </w:tcPr>
          <w:p w14:paraId="06EFD343" w14:textId="05104CA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510" w:type="pct"/>
            <w:vAlign w:val="center"/>
          </w:tcPr>
          <w:p w14:paraId="39885E99" w14:textId="1D4030A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479" w:type="pct"/>
            <w:vAlign w:val="center"/>
          </w:tcPr>
          <w:p w14:paraId="3FA1E255" w14:textId="27972E1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" w:type="pct"/>
            <w:vAlign w:val="center"/>
          </w:tcPr>
          <w:p w14:paraId="4074AD0C" w14:textId="0A3F5CF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307" w:type="pct"/>
            <w:vAlign w:val="center"/>
          </w:tcPr>
          <w:p w14:paraId="571F7ADA" w14:textId="754F049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" w:type="pct"/>
            <w:vAlign w:val="center"/>
          </w:tcPr>
          <w:p w14:paraId="4503025B" w14:textId="144C941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358" w:type="pct"/>
            <w:vAlign w:val="center"/>
          </w:tcPr>
          <w:p w14:paraId="6DB8E0B3" w14:textId="024E6DD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1" w:type="pct"/>
            <w:vAlign w:val="center"/>
          </w:tcPr>
          <w:p w14:paraId="5EEEB4BC" w14:textId="4914AB3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64" w:type="pct"/>
            <w:vAlign w:val="center"/>
          </w:tcPr>
          <w:p w14:paraId="68911542" w14:textId="7BBC472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71" w:type="pct"/>
            <w:vAlign w:val="center"/>
          </w:tcPr>
          <w:p w14:paraId="6DCC9EF4" w14:textId="6C2A551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90.71</w:t>
            </w:r>
          </w:p>
        </w:tc>
        <w:tc>
          <w:tcPr>
            <w:tcW w:w="264" w:type="pct"/>
            <w:vAlign w:val="center"/>
          </w:tcPr>
          <w:p w14:paraId="20E963EA" w14:textId="6ED9677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67D18D03" w14:textId="6A702F3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5.67</w:t>
            </w:r>
          </w:p>
        </w:tc>
        <w:tc>
          <w:tcPr>
            <w:tcW w:w="264" w:type="pct"/>
            <w:vAlign w:val="center"/>
          </w:tcPr>
          <w:p w14:paraId="34AAC0CE" w14:textId="576A1D6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0B95E81A" w14:textId="567BE9F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292" w:type="pct"/>
            <w:vAlign w:val="center"/>
          </w:tcPr>
          <w:p w14:paraId="15B36C8A" w14:textId="1B7271D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6DB4" w:rsidRPr="00A26DB4" w14:paraId="5625E5FA" w14:textId="77777777" w:rsidTr="00E8616A">
        <w:tc>
          <w:tcPr>
            <w:tcW w:w="490" w:type="pct"/>
            <w:vMerge/>
            <w:vAlign w:val="center"/>
          </w:tcPr>
          <w:p w14:paraId="015A036C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7541FE21" w14:textId="42965B5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7FBF2528" w14:textId="555FD13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" w:type="pct"/>
            <w:vAlign w:val="center"/>
          </w:tcPr>
          <w:p w14:paraId="63016DEF" w14:textId="33A5AB5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307" w:type="pct"/>
            <w:vAlign w:val="center"/>
          </w:tcPr>
          <w:p w14:paraId="48E35426" w14:textId="0101B6E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" w:type="pct"/>
            <w:vAlign w:val="center"/>
          </w:tcPr>
          <w:p w14:paraId="6B07A4F0" w14:textId="38B75AE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358" w:type="pct"/>
            <w:vAlign w:val="center"/>
          </w:tcPr>
          <w:p w14:paraId="542005FA" w14:textId="54BBEC1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331" w:type="pct"/>
            <w:vAlign w:val="center"/>
          </w:tcPr>
          <w:p w14:paraId="04AAFF28" w14:textId="1D18049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264" w:type="pct"/>
            <w:vAlign w:val="center"/>
          </w:tcPr>
          <w:p w14:paraId="6B922F4B" w14:textId="4E7F5AD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1" w:type="pct"/>
            <w:vAlign w:val="center"/>
          </w:tcPr>
          <w:p w14:paraId="198EBC12" w14:textId="26A1DEE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6.28</w:t>
            </w:r>
          </w:p>
        </w:tc>
        <w:tc>
          <w:tcPr>
            <w:tcW w:w="264" w:type="pct"/>
            <w:vAlign w:val="center"/>
          </w:tcPr>
          <w:p w14:paraId="622D4A87" w14:textId="2E037BE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5C24E0C2" w14:textId="6F6F4C0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8.45</w:t>
            </w:r>
          </w:p>
        </w:tc>
        <w:tc>
          <w:tcPr>
            <w:tcW w:w="264" w:type="pct"/>
            <w:vAlign w:val="center"/>
          </w:tcPr>
          <w:p w14:paraId="7E9107AA" w14:textId="23D743E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2AC5FEDC" w14:textId="3FDA91E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292" w:type="pct"/>
            <w:vAlign w:val="center"/>
          </w:tcPr>
          <w:p w14:paraId="1CDFF0CF" w14:textId="068FCAC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</w:t>
            </w:r>
          </w:p>
        </w:tc>
      </w:tr>
      <w:tr w:rsidR="00A26DB4" w:rsidRPr="00A26DB4" w14:paraId="1C9D91C0" w14:textId="77777777" w:rsidTr="00E8616A">
        <w:tc>
          <w:tcPr>
            <w:tcW w:w="490" w:type="pct"/>
            <w:vMerge/>
            <w:tcBorders>
              <w:bottom w:val="single" w:sz="8" w:space="0" w:color="auto"/>
            </w:tcBorders>
            <w:vAlign w:val="center"/>
          </w:tcPr>
          <w:p w14:paraId="06F48B2E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6E8C11A4" w14:textId="1D3B040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0E8DA7AF" w14:textId="5432681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" w:type="pct"/>
            <w:vAlign w:val="center"/>
          </w:tcPr>
          <w:p w14:paraId="6B6695A6" w14:textId="0CC7459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307" w:type="pct"/>
            <w:vAlign w:val="center"/>
          </w:tcPr>
          <w:p w14:paraId="59880088" w14:textId="631214B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56" w:type="pct"/>
            <w:vAlign w:val="center"/>
          </w:tcPr>
          <w:p w14:paraId="4C1F0856" w14:textId="05688F3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58" w:type="pct"/>
            <w:vAlign w:val="center"/>
          </w:tcPr>
          <w:p w14:paraId="51894BBB" w14:textId="05B0152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331" w:type="pct"/>
            <w:vAlign w:val="center"/>
          </w:tcPr>
          <w:p w14:paraId="2D07F0F1" w14:textId="7161720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64" w:type="pct"/>
            <w:vAlign w:val="center"/>
          </w:tcPr>
          <w:p w14:paraId="1B2B151C" w14:textId="1D8CF69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71" w:type="pct"/>
            <w:vAlign w:val="center"/>
          </w:tcPr>
          <w:p w14:paraId="0F3421A6" w14:textId="10396BF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264" w:type="pct"/>
            <w:vAlign w:val="center"/>
          </w:tcPr>
          <w:p w14:paraId="5ED59448" w14:textId="33CF84C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1" w:type="pct"/>
            <w:vAlign w:val="center"/>
          </w:tcPr>
          <w:p w14:paraId="71DBDF55" w14:textId="79FE09B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264" w:type="pct"/>
            <w:vAlign w:val="center"/>
          </w:tcPr>
          <w:p w14:paraId="42A68870" w14:textId="5AC632B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1" w:type="pct"/>
            <w:vAlign w:val="center"/>
          </w:tcPr>
          <w:p w14:paraId="0F4AC977" w14:textId="18DB471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92" w:type="pct"/>
            <w:vAlign w:val="center"/>
          </w:tcPr>
          <w:p w14:paraId="09CD1B50" w14:textId="6055512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7</w:t>
            </w:r>
          </w:p>
        </w:tc>
      </w:tr>
      <w:tr w:rsidR="00A26DB4" w:rsidRPr="00A26DB4" w14:paraId="6A0B86FB" w14:textId="77777777" w:rsidTr="00E8616A">
        <w:tc>
          <w:tcPr>
            <w:tcW w:w="490" w:type="pct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70EFF" w14:textId="31B01CF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10" w:type="pct"/>
            <w:vAlign w:val="center"/>
          </w:tcPr>
          <w:p w14:paraId="0057232F" w14:textId="117746E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</w:p>
        </w:tc>
        <w:tc>
          <w:tcPr>
            <w:tcW w:w="479" w:type="pct"/>
            <w:vAlign w:val="center"/>
          </w:tcPr>
          <w:p w14:paraId="29ED6DAF" w14:textId="27E87AB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2" w:type="pct"/>
            <w:vAlign w:val="center"/>
          </w:tcPr>
          <w:p w14:paraId="1495A17A" w14:textId="11386C0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07" w:type="pct"/>
            <w:vAlign w:val="center"/>
          </w:tcPr>
          <w:p w14:paraId="4B609172" w14:textId="45AF82F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356" w:type="pct"/>
            <w:vAlign w:val="center"/>
          </w:tcPr>
          <w:p w14:paraId="1564275F" w14:textId="25F2556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58" w:type="pct"/>
            <w:vAlign w:val="center"/>
          </w:tcPr>
          <w:p w14:paraId="52B8B13B" w14:textId="18A5FC2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1" w:type="pct"/>
            <w:vAlign w:val="center"/>
          </w:tcPr>
          <w:p w14:paraId="7A97AB9C" w14:textId="34DBEC6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64" w:type="pct"/>
            <w:vAlign w:val="center"/>
          </w:tcPr>
          <w:p w14:paraId="12741714" w14:textId="44B0337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71" w:type="pct"/>
            <w:vAlign w:val="center"/>
          </w:tcPr>
          <w:p w14:paraId="099AE1C8" w14:textId="473AD4E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64" w:type="pct"/>
            <w:vAlign w:val="center"/>
          </w:tcPr>
          <w:p w14:paraId="0AA60A4C" w14:textId="2EF1687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71" w:type="pct"/>
            <w:vAlign w:val="center"/>
          </w:tcPr>
          <w:p w14:paraId="614C9490" w14:textId="448A16B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64" w:type="pct"/>
            <w:vAlign w:val="center"/>
          </w:tcPr>
          <w:p w14:paraId="1EE5C9A6" w14:textId="6DCA43D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271" w:type="pct"/>
            <w:vAlign w:val="center"/>
          </w:tcPr>
          <w:p w14:paraId="20CE4284" w14:textId="7080F13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92" w:type="pct"/>
            <w:vAlign w:val="center"/>
          </w:tcPr>
          <w:p w14:paraId="70759615" w14:textId="73188D0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8</w:t>
            </w:r>
          </w:p>
        </w:tc>
      </w:tr>
      <w:tr w:rsidR="00A26DB4" w:rsidRPr="00A26DB4" w14:paraId="189D52BC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1DFAB" w14:textId="4E947DE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14CE7339" w14:textId="1216C18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479" w:type="pct"/>
            <w:vAlign w:val="center"/>
          </w:tcPr>
          <w:p w14:paraId="4F270BDA" w14:textId="2CD0FED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" w:type="pct"/>
            <w:vAlign w:val="center"/>
          </w:tcPr>
          <w:p w14:paraId="27FE823D" w14:textId="72BE7FF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307" w:type="pct"/>
            <w:vAlign w:val="center"/>
          </w:tcPr>
          <w:p w14:paraId="69D7220B" w14:textId="771992A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" w:type="pct"/>
            <w:vAlign w:val="center"/>
          </w:tcPr>
          <w:p w14:paraId="445DF928" w14:textId="3F7EBF7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358" w:type="pct"/>
            <w:vAlign w:val="center"/>
          </w:tcPr>
          <w:p w14:paraId="7D41EF90" w14:textId="2B1B6C2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1" w:type="pct"/>
            <w:vAlign w:val="center"/>
          </w:tcPr>
          <w:p w14:paraId="08FA2D3C" w14:textId="64EE64B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64" w:type="pct"/>
            <w:vAlign w:val="center"/>
          </w:tcPr>
          <w:p w14:paraId="659052E8" w14:textId="2ABAF8E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71" w:type="pct"/>
            <w:vAlign w:val="center"/>
          </w:tcPr>
          <w:p w14:paraId="0EFD0EE7" w14:textId="6A72109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8.54</w:t>
            </w:r>
          </w:p>
        </w:tc>
        <w:tc>
          <w:tcPr>
            <w:tcW w:w="264" w:type="pct"/>
            <w:vAlign w:val="center"/>
          </w:tcPr>
          <w:p w14:paraId="6CC98830" w14:textId="2723523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047754D5" w14:textId="36543AF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8.01</w:t>
            </w:r>
          </w:p>
        </w:tc>
        <w:tc>
          <w:tcPr>
            <w:tcW w:w="264" w:type="pct"/>
            <w:vAlign w:val="center"/>
          </w:tcPr>
          <w:p w14:paraId="0A7A8796" w14:textId="1872402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2E14C42F" w14:textId="4A5C2BF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8.82</w:t>
            </w:r>
          </w:p>
        </w:tc>
        <w:tc>
          <w:tcPr>
            <w:tcW w:w="292" w:type="pct"/>
            <w:vAlign w:val="center"/>
          </w:tcPr>
          <w:p w14:paraId="19B03992" w14:textId="7213BBD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A26DB4" w:rsidRPr="00A26DB4" w14:paraId="47C54D1B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D2EF1B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3E2BA517" w14:textId="0E0B77B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2B694BBB" w14:textId="57E9EE4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" w:type="pct"/>
            <w:vAlign w:val="center"/>
          </w:tcPr>
          <w:p w14:paraId="018B1FC0" w14:textId="3626827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307" w:type="pct"/>
            <w:vAlign w:val="center"/>
          </w:tcPr>
          <w:p w14:paraId="514DC1EB" w14:textId="35706BE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6" w:type="pct"/>
            <w:vAlign w:val="center"/>
          </w:tcPr>
          <w:p w14:paraId="1A07243D" w14:textId="1B81BDA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358" w:type="pct"/>
            <w:vAlign w:val="center"/>
          </w:tcPr>
          <w:p w14:paraId="2F1544EA" w14:textId="0AD99CD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1" w:type="pct"/>
            <w:vAlign w:val="center"/>
          </w:tcPr>
          <w:p w14:paraId="7C3F1CFB" w14:textId="0DA15FE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64" w:type="pct"/>
            <w:vAlign w:val="center"/>
          </w:tcPr>
          <w:p w14:paraId="5E01A391" w14:textId="701781D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71" w:type="pct"/>
            <w:vAlign w:val="center"/>
          </w:tcPr>
          <w:p w14:paraId="3A9EFCD6" w14:textId="4E0F2D3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4.36</w:t>
            </w:r>
          </w:p>
        </w:tc>
        <w:tc>
          <w:tcPr>
            <w:tcW w:w="264" w:type="pct"/>
            <w:vAlign w:val="center"/>
          </w:tcPr>
          <w:p w14:paraId="7FECD45A" w14:textId="7044BA4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760E3CFE" w14:textId="1A8B4DA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7.11</w:t>
            </w:r>
          </w:p>
        </w:tc>
        <w:tc>
          <w:tcPr>
            <w:tcW w:w="264" w:type="pct"/>
            <w:vAlign w:val="center"/>
          </w:tcPr>
          <w:p w14:paraId="3B9B895D" w14:textId="44DE14C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1" w:type="pct"/>
            <w:vAlign w:val="center"/>
          </w:tcPr>
          <w:p w14:paraId="5CDD6CAC" w14:textId="5403D21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292" w:type="pct"/>
            <w:vAlign w:val="center"/>
          </w:tcPr>
          <w:p w14:paraId="58F19A9D" w14:textId="32156064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6</w:t>
            </w:r>
          </w:p>
        </w:tc>
      </w:tr>
      <w:tr w:rsidR="00A26DB4" w:rsidRPr="00A26DB4" w14:paraId="54BCAE9E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D94F1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4D07C2A8" w14:textId="75D53842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3DC39075" w14:textId="0FDC2F9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" w:type="pct"/>
            <w:vAlign w:val="center"/>
          </w:tcPr>
          <w:p w14:paraId="1289A1C9" w14:textId="1B37DF8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307" w:type="pct"/>
            <w:vAlign w:val="center"/>
          </w:tcPr>
          <w:p w14:paraId="45106839" w14:textId="4290C99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56" w:type="pct"/>
            <w:vAlign w:val="center"/>
          </w:tcPr>
          <w:p w14:paraId="64BAD551" w14:textId="3D58CDF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58" w:type="pct"/>
            <w:vAlign w:val="center"/>
          </w:tcPr>
          <w:p w14:paraId="217B2222" w14:textId="14668B2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331" w:type="pct"/>
            <w:vAlign w:val="center"/>
          </w:tcPr>
          <w:p w14:paraId="2EC85DFA" w14:textId="7FA94A7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64" w:type="pct"/>
            <w:vAlign w:val="center"/>
          </w:tcPr>
          <w:p w14:paraId="0BD93A83" w14:textId="3727036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71" w:type="pct"/>
            <w:vAlign w:val="center"/>
          </w:tcPr>
          <w:p w14:paraId="77713CA6" w14:textId="7598737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64" w:type="pct"/>
            <w:vAlign w:val="center"/>
          </w:tcPr>
          <w:p w14:paraId="27A663FF" w14:textId="45973DA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71" w:type="pct"/>
            <w:vAlign w:val="center"/>
          </w:tcPr>
          <w:p w14:paraId="7F571BA3" w14:textId="16FF52C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264" w:type="pct"/>
            <w:vAlign w:val="center"/>
          </w:tcPr>
          <w:p w14:paraId="3556EE27" w14:textId="0FF0669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1" w:type="pct"/>
            <w:vAlign w:val="center"/>
          </w:tcPr>
          <w:p w14:paraId="41B86CBB" w14:textId="182DB70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92" w:type="pct"/>
            <w:vAlign w:val="center"/>
          </w:tcPr>
          <w:p w14:paraId="62FB10B4" w14:textId="57D8118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7</w:t>
            </w:r>
          </w:p>
        </w:tc>
      </w:tr>
      <w:tr w:rsidR="00A26DB4" w:rsidRPr="00A26DB4" w14:paraId="686D8D09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3B84C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vAlign w:val="center"/>
          </w:tcPr>
          <w:p w14:paraId="2F920CFC" w14:textId="0D1A983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vAlign w:val="center"/>
          </w:tcPr>
          <w:p w14:paraId="1108DD11" w14:textId="504D253B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" w:type="pct"/>
            <w:vAlign w:val="center"/>
          </w:tcPr>
          <w:p w14:paraId="1C158D86" w14:textId="18A4B10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07" w:type="pct"/>
            <w:vAlign w:val="center"/>
          </w:tcPr>
          <w:p w14:paraId="01E317F0" w14:textId="5813D4E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56" w:type="pct"/>
            <w:vAlign w:val="center"/>
          </w:tcPr>
          <w:p w14:paraId="58D2BEC7" w14:textId="6C65593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358" w:type="pct"/>
            <w:vAlign w:val="center"/>
          </w:tcPr>
          <w:p w14:paraId="001A05E4" w14:textId="0B0689B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331" w:type="pct"/>
            <w:vAlign w:val="center"/>
          </w:tcPr>
          <w:p w14:paraId="4DED412C" w14:textId="3A6A82F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64" w:type="pct"/>
            <w:vAlign w:val="center"/>
          </w:tcPr>
          <w:p w14:paraId="0160BC0C" w14:textId="0023E75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71" w:type="pct"/>
            <w:vAlign w:val="center"/>
          </w:tcPr>
          <w:p w14:paraId="1117A3FC" w14:textId="07449D5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64" w:type="pct"/>
            <w:vAlign w:val="center"/>
          </w:tcPr>
          <w:p w14:paraId="771AD604" w14:textId="080B8F7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71" w:type="pct"/>
            <w:vAlign w:val="center"/>
          </w:tcPr>
          <w:p w14:paraId="3FAB42DE" w14:textId="240648E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64" w:type="pct"/>
            <w:vAlign w:val="center"/>
          </w:tcPr>
          <w:p w14:paraId="5B915A36" w14:textId="7A04D4B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71" w:type="pct"/>
            <w:vAlign w:val="center"/>
          </w:tcPr>
          <w:p w14:paraId="7298D029" w14:textId="2453961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92" w:type="pct"/>
            <w:vAlign w:val="center"/>
          </w:tcPr>
          <w:p w14:paraId="723EA5DA" w14:textId="0499279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3</w:t>
            </w:r>
          </w:p>
        </w:tc>
      </w:tr>
      <w:tr w:rsidR="00A26DB4" w:rsidRPr="00A26DB4" w14:paraId="6000E7D6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BB337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bottom w:val="single" w:sz="8" w:space="0" w:color="auto"/>
            </w:tcBorders>
            <w:vAlign w:val="center"/>
          </w:tcPr>
          <w:p w14:paraId="230710BC" w14:textId="3A9A205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</w:p>
        </w:tc>
        <w:tc>
          <w:tcPr>
            <w:tcW w:w="479" w:type="pct"/>
            <w:tcBorders>
              <w:bottom w:val="single" w:sz="8" w:space="0" w:color="auto"/>
            </w:tcBorders>
            <w:vAlign w:val="center"/>
          </w:tcPr>
          <w:p w14:paraId="6119C846" w14:textId="45D6EC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" w:type="pct"/>
            <w:tcBorders>
              <w:bottom w:val="single" w:sz="8" w:space="0" w:color="auto"/>
            </w:tcBorders>
            <w:vAlign w:val="center"/>
          </w:tcPr>
          <w:p w14:paraId="35250650" w14:textId="350A530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307" w:type="pct"/>
            <w:tcBorders>
              <w:bottom w:val="single" w:sz="8" w:space="0" w:color="auto"/>
            </w:tcBorders>
            <w:vAlign w:val="center"/>
          </w:tcPr>
          <w:p w14:paraId="686FFF94" w14:textId="0BB1E87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56" w:type="pct"/>
            <w:tcBorders>
              <w:bottom w:val="single" w:sz="8" w:space="0" w:color="auto"/>
            </w:tcBorders>
            <w:vAlign w:val="center"/>
          </w:tcPr>
          <w:p w14:paraId="1A9C1CB1" w14:textId="7D7D4CD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2BACCCC6" w14:textId="4C2F7DC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14:paraId="52D2C926" w14:textId="5ABD721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vAlign w:val="center"/>
          </w:tcPr>
          <w:p w14:paraId="1F389303" w14:textId="77940BA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14:paraId="7E9603D7" w14:textId="3536EA7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vAlign w:val="center"/>
          </w:tcPr>
          <w:p w14:paraId="586C8DB7" w14:textId="654D24D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14:paraId="798E396C" w14:textId="3EFC0D1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264" w:type="pct"/>
            <w:tcBorders>
              <w:bottom w:val="single" w:sz="8" w:space="0" w:color="auto"/>
            </w:tcBorders>
            <w:vAlign w:val="center"/>
          </w:tcPr>
          <w:p w14:paraId="57858516" w14:textId="71C17DF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14:paraId="55B3BC7F" w14:textId="407BD86C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92" w:type="pct"/>
            <w:tcBorders>
              <w:bottom w:val="single" w:sz="8" w:space="0" w:color="auto"/>
            </w:tcBorders>
            <w:vAlign w:val="center"/>
          </w:tcPr>
          <w:p w14:paraId="384F9481" w14:textId="68F7C6BF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7</w:t>
            </w:r>
          </w:p>
        </w:tc>
      </w:tr>
      <w:tr w:rsidR="00A26DB4" w:rsidRPr="00A26DB4" w14:paraId="5EED2362" w14:textId="77777777" w:rsidTr="00E8616A">
        <w:tc>
          <w:tcPr>
            <w:tcW w:w="49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1943C" w14:textId="77777777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408EC0" w14:textId="613A62A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Y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W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×</w:t>
            </w: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</w:t>
            </w:r>
          </w:p>
        </w:tc>
        <w:tc>
          <w:tcPr>
            <w:tcW w:w="4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12421" w14:textId="17E871B3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3F1A9" w14:textId="06F9DF1D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ABAE9" w14:textId="155F033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DE86B" w14:textId="57C2AA38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81404F" w14:textId="17199E26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64E8D1" w14:textId="55DB762A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CCAFF" w14:textId="783135FE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B92B44" w14:textId="1C248E3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4909A" w14:textId="6DC07059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BE242" w14:textId="207C10C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C1014" w14:textId="137A38D1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CC8A2" w14:textId="294F2E10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1A894" w14:textId="68E98E65" w:rsidR="00A26DB4" w:rsidRPr="00A26DB4" w:rsidRDefault="00A26DB4" w:rsidP="00606141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A26DB4"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0</w:t>
            </w:r>
          </w:p>
        </w:tc>
      </w:tr>
    </w:tbl>
    <w:p w14:paraId="1EB3CB46" w14:textId="1A27FDF0" w:rsidR="00550F0F" w:rsidRDefault="00550F0F" w:rsidP="00550F0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0907BDDF" w14:textId="77777777" w:rsidR="00CB6151" w:rsidRDefault="00CB6151" w:rsidP="00550F0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p w14:paraId="2369BE2A" w14:textId="77777777" w:rsidR="00CB6151" w:rsidRDefault="00CB6151" w:rsidP="00550F0F">
      <w:pPr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</w:p>
    <w:bookmarkEnd w:id="0"/>
    <w:p w14:paraId="46C89308" w14:textId="77777777" w:rsidR="00A95FE3" w:rsidRPr="00E8616A" w:rsidRDefault="00A95FE3" w:rsidP="00462463">
      <w:pPr>
        <w:pStyle w:val="2"/>
        <w:rPr>
          <w:rFonts w:hint="eastAsia"/>
        </w:rPr>
      </w:pPr>
    </w:p>
    <w:sectPr w:rsidR="00A95FE3" w:rsidRPr="00E86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688D6" w14:textId="77777777" w:rsidR="00950A49" w:rsidRDefault="00950A49" w:rsidP="00950A49">
      <w:pPr>
        <w:rPr>
          <w:rFonts w:hint="eastAsia"/>
        </w:rPr>
      </w:pPr>
      <w:r>
        <w:separator/>
      </w:r>
    </w:p>
  </w:endnote>
  <w:endnote w:type="continuationSeparator" w:id="0">
    <w:p w14:paraId="0C6840AF" w14:textId="77777777" w:rsidR="00950A49" w:rsidRDefault="00950A49" w:rsidP="00950A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BA724" w14:textId="77777777" w:rsidR="00950A49" w:rsidRDefault="00950A49" w:rsidP="00950A49">
      <w:pPr>
        <w:rPr>
          <w:rFonts w:hint="eastAsia"/>
        </w:rPr>
      </w:pPr>
      <w:r>
        <w:separator/>
      </w:r>
    </w:p>
  </w:footnote>
  <w:footnote w:type="continuationSeparator" w:id="0">
    <w:p w14:paraId="398CC4C9" w14:textId="77777777" w:rsidR="00950A49" w:rsidRDefault="00950A49" w:rsidP="00950A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BD5BD0"/>
    <w:rsid w:val="000651C3"/>
    <w:rsid w:val="000C7800"/>
    <w:rsid w:val="000F309C"/>
    <w:rsid w:val="00125C16"/>
    <w:rsid w:val="00160AFF"/>
    <w:rsid w:val="00210586"/>
    <w:rsid w:val="002561AD"/>
    <w:rsid w:val="002602A2"/>
    <w:rsid w:val="002639A8"/>
    <w:rsid w:val="002703A0"/>
    <w:rsid w:val="002A6F9D"/>
    <w:rsid w:val="002C4D83"/>
    <w:rsid w:val="002F28D5"/>
    <w:rsid w:val="00303ECC"/>
    <w:rsid w:val="00322D98"/>
    <w:rsid w:val="00342150"/>
    <w:rsid w:val="003737A5"/>
    <w:rsid w:val="003C3CDB"/>
    <w:rsid w:val="003C4194"/>
    <w:rsid w:val="00462463"/>
    <w:rsid w:val="0048166C"/>
    <w:rsid w:val="004E6574"/>
    <w:rsid w:val="00550F0F"/>
    <w:rsid w:val="005D481D"/>
    <w:rsid w:val="005E7780"/>
    <w:rsid w:val="00606141"/>
    <w:rsid w:val="006E0B78"/>
    <w:rsid w:val="007631F8"/>
    <w:rsid w:val="007C0BAE"/>
    <w:rsid w:val="007F6839"/>
    <w:rsid w:val="00823C02"/>
    <w:rsid w:val="00875855"/>
    <w:rsid w:val="00897E01"/>
    <w:rsid w:val="009251F3"/>
    <w:rsid w:val="00932444"/>
    <w:rsid w:val="00950A49"/>
    <w:rsid w:val="009D68CA"/>
    <w:rsid w:val="00A26DB4"/>
    <w:rsid w:val="00A45E19"/>
    <w:rsid w:val="00A95FE3"/>
    <w:rsid w:val="00B21FCA"/>
    <w:rsid w:val="00B33141"/>
    <w:rsid w:val="00B8721F"/>
    <w:rsid w:val="00BB6516"/>
    <w:rsid w:val="00BD5BD0"/>
    <w:rsid w:val="00C23031"/>
    <w:rsid w:val="00C515A7"/>
    <w:rsid w:val="00C87212"/>
    <w:rsid w:val="00CB6151"/>
    <w:rsid w:val="00D058C7"/>
    <w:rsid w:val="00D13DED"/>
    <w:rsid w:val="00D348A8"/>
    <w:rsid w:val="00E05195"/>
    <w:rsid w:val="00E8616A"/>
    <w:rsid w:val="00EA0E05"/>
    <w:rsid w:val="00EC513E"/>
    <w:rsid w:val="00ED5BE1"/>
    <w:rsid w:val="00F3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CA79CF"/>
  <w15:chartTrackingRefBased/>
  <w15:docId w15:val="{FDEBC5AD-CEB9-41C9-B7FF-07E46CF7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0A49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246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A4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50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A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50A49"/>
    <w:rPr>
      <w:sz w:val="18"/>
      <w:szCs w:val="18"/>
    </w:rPr>
  </w:style>
  <w:style w:type="table" w:styleId="a7">
    <w:name w:val="Table Grid"/>
    <w:basedOn w:val="a1"/>
    <w:uiPriority w:val="39"/>
    <w:rsid w:val="00950A49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462463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308</Words>
  <Characters>1122</Characters>
  <Application>Microsoft Office Word</Application>
  <DocSecurity>0</DocSecurity>
  <Lines>280</Lines>
  <Paragraphs>238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xiang</dc:creator>
  <cp:keywords/>
  <dc:description/>
  <cp:lastModifiedBy>xiaoxiao xiang</cp:lastModifiedBy>
  <cp:revision>58</cp:revision>
  <dcterms:created xsi:type="dcterms:W3CDTF">2025-01-07T01:33:00Z</dcterms:created>
  <dcterms:modified xsi:type="dcterms:W3CDTF">2025-02-0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db986fc6c0969e79b31a03d826c49dc6983b05e8bbeea63839651339c4038a</vt:lpwstr>
  </property>
</Properties>
</file>